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83" w:type="dxa"/>
        <w:tblInd w:w="-5" w:type="dxa"/>
        <w:tblLayout w:type="fixed"/>
        <w:tblLook w:val="04A0"/>
      </w:tblPr>
      <w:tblGrid>
        <w:gridCol w:w="1710"/>
        <w:gridCol w:w="1373"/>
        <w:gridCol w:w="1260"/>
        <w:gridCol w:w="1867"/>
        <w:gridCol w:w="1913"/>
        <w:gridCol w:w="990"/>
        <w:gridCol w:w="1170"/>
      </w:tblGrid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F758CE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F758C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F758C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913" w:type="dxa"/>
          </w:tcPr>
          <w:p w:rsidR="00F758CE" w:rsidRPr="00F758CE" w:rsidRDefault="00F321E8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F758CE" w:rsidRPr="00F75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F758CE" w:rsidRPr="00F758C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ISO/HD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b/>
                <w:sz w:val="18"/>
                <w:szCs w:val="18"/>
              </w:rPr>
              <w:t>N2/mutant</w:t>
            </w:r>
          </w:p>
        </w:tc>
      </w:tr>
      <w:tr w:rsidR="00F758CE" w:rsidRPr="00F758CE" w:rsidTr="00396D59">
        <w:tc>
          <w:tcPr>
            <w:tcW w:w="1710" w:type="dxa"/>
            <w:vAlign w:val="bottom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N2 ISO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1.55 (2.68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  <w:vAlign w:val="bottom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N2 HD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67.41 (3.08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4.14 (0.52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4.21 (4.3)</w:t>
            </w:r>
          </w:p>
        </w:tc>
        <w:tc>
          <w:tcPr>
            <w:tcW w:w="1913" w:type="dxa"/>
            <w:vAlign w:val="bottom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100 (12.6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2.0E-07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  <w:vAlign w:val="bottom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i/>
                <w:sz w:val="18"/>
                <w:szCs w:val="18"/>
              </w:rPr>
              <w:t>eat-2(ad465)</w:t>
            </w: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 ISO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6.23 (6.11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  <w:vAlign w:val="bottom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eat-2(ad465) </w:t>
            </w: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1.38 (6.03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4.85 (1.13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4.6 (7.9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109.96 (27.3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1.62E-06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0.595</w:t>
            </w: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1.43 (2.4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N2 HD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67.58 (3.16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3.86 (0.7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4.61 (4.4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100(18.1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5.22E-05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rPr>
          <w:trHeight w:val="71"/>
        </w:trPr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egl-4(n477) </w:t>
            </w: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ISO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68.13 (3.66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egl-4(n477) </w:t>
            </w: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HD 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64.43 (3.99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3.7 (1.2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4.6 (25.9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9.7 (31.08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0.0027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0.934</w:t>
            </w: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ISO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2.75 (1.17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HD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69.19 (2.45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3.56 (0.63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5.6 (3.7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100 (17.7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0.0022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i/>
                <w:sz w:val="18"/>
                <w:szCs w:val="18"/>
              </w:rPr>
              <w:t>nhr-49(nr2041)</w:t>
            </w: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ISO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4.25 (1.75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i/>
                <w:sz w:val="18"/>
                <w:szCs w:val="18"/>
              </w:rPr>
              <w:t>nhr-49(nr2041)</w:t>
            </w: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HD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70.4 (4.2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3.85 (1.47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94.81 (5.65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106 (41.3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>0.883</w:t>
            </w: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ISO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72.38 (2.0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rPr>
          <w:trHeight w:val="170"/>
        </w:trPr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HD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73" w:type="dxa"/>
          </w:tcPr>
          <w:p w:rsidR="00F758CE" w:rsidRPr="00F758CE" w:rsidRDefault="00F758CE" w:rsidP="00F758C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68.7 (1.25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3.68 (0.81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94.9 (1.73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100 (22.01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0.0019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F758CE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i/>
                <w:sz w:val="18"/>
                <w:szCs w:val="18"/>
              </w:rPr>
              <w:t>hsf-1(sy441)</w:t>
            </w:r>
            <w:r w:rsidRPr="00F758CE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758CE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77.33 (2.0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  <w:shd w:val="clear" w:color="auto" w:fill="FFFFFF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F758CE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i/>
                <w:sz w:val="18"/>
                <w:szCs w:val="18"/>
              </w:rPr>
              <w:t>hsf-1(sy441)</w:t>
            </w:r>
            <w:r w:rsidRPr="00F758CE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758CE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73.5 (5.5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3.83 (2.34)</w:t>
            </w:r>
          </w:p>
        </w:tc>
        <w:tc>
          <w:tcPr>
            <w:tcW w:w="1867" w:type="dxa"/>
            <w:shd w:val="clear" w:color="auto" w:fill="FFFFFF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95.05 (7.13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97.4 (63.31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0.401</w:t>
            </w: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ISO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67.36 (1.67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F758CE">
              <w:rPr>
                <w:rFonts w:ascii="Arial" w:eastAsia="Times New Roman" w:hAnsi="Arial" w:cs="Arial"/>
                <w:sz w:val="18"/>
                <w:szCs w:val="18"/>
              </w:rPr>
              <w:t>HD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65.26 (1.667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2.1 (0.57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96.88 (2.5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100 (27.1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0.0018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i/>
                <w:sz w:val="18"/>
                <w:szCs w:val="18"/>
              </w:rPr>
              <w:t>sir-2.1(ok434)</w:t>
            </w:r>
            <w:proofErr w:type="spellStart"/>
            <w:r w:rsidRPr="00F758CE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67.33 (3.62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F758CE" w:rsidRPr="00F758CE" w:rsidTr="00396D59">
        <w:tc>
          <w:tcPr>
            <w:tcW w:w="171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i/>
                <w:sz w:val="18"/>
                <w:szCs w:val="18"/>
              </w:rPr>
              <w:t>sir-2.1(ok434)</w:t>
            </w:r>
            <w:r w:rsidRPr="00F758CE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758CE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758CE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64.83 (2.98)</w:t>
            </w:r>
          </w:p>
        </w:tc>
        <w:tc>
          <w:tcPr>
            <w:tcW w:w="126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2.5 (1.17)</w:t>
            </w:r>
          </w:p>
        </w:tc>
        <w:tc>
          <w:tcPr>
            <w:tcW w:w="1867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96.29 (4.42)</w:t>
            </w:r>
          </w:p>
        </w:tc>
        <w:tc>
          <w:tcPr>
            <w:tcW w:w="1913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119 (55.7)</w:t>
            </w:r>
          </w:p>
        </w:tc>
        <w:tc>
          <w:tcPr>
            <w:tcW w:w="99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0.056</w:t>
            </w:r>
          </w:p>
        </w:tc>
        <w:tc>
          <w:tcPr>
            <w:tcW w:w="1170" w:type="dxa"/>
          </w:tcPr>
          <w:p w:rsidR="00F758CE" w:rsidRPr="00F758CE" w:rsidRDefault="00F758CE" w:rsidP="00F758CE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F758CE">
              <w:rPr>
                <w:rFonts w:ascii="Arial" w:eastAsia="Calibri" w:hAnsi="Arial" w:cs="Arial"/>
                <w:sz w:val="18"/>
                <w:szCs w:val="18"/>
              </w:rPr>
              <w:t>0.428</w:t>
            </w:r>
          </w:p>
        </w:tc>
      </w:tr>
    </w:tbl>
    <w:p w:rsidR="00F6637D" w:rsidRDefault="00F6637D"/>
    <w:sectPr w:rsidR="00F6637D" w:rsidSect="00577841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758CE"/>
    <w:rsid w:val="00577841"/>
    <w:rsid w:val="007C69F3"/>
    <w:rsid w:val="00D334CF"/>
    <w:rsid w:val="00F321E8"/>
    <w:rsid w:val="00F6637D"/>
    <w:rsid w:val="00F75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>Boyce Thompson / Cornell</Company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0:59:00Z</dcterms:created>
  <dcterms:modified xsi:type="dcterms:W3CDTF">2017-03-22T20:59:00Z</dcterms:modified>
</cp:coreProperties>
</file>